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ttachment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tems on chronic disease prevention literac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01.</w:t>
      </w:r>
      <w:r>
        <w:rPr>
          <w:rFonts w:cs="Segoe UI" w:ascii="Segoe UI" w:hAnsi="Segoe UI"/>
          <w:color w:val="101214"/>
          <w:szCs w:val="21"/>
        </w:rPr>
        <w:t xml:space="preserve"> </w:t>
      </w:r>
      <w:r>
        <w:rPr>
          <w:rFonts w:cs="Times New Roman" w:ascii="Times New Roman" w:hAnsi="Times New Roman"/>
          <w:sz w:val="24"/>
        </w:rPr>
        <w:t>Which of the following is an early danger sign of cancer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) Abnormal lump in the bo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Cough, coughing phlegm, low fever, night sweat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) Weight gain</w:t>
      </w:r>
    </w:p>
    <w:p>
      <w:pPr>
        <w:pStyle w:val="Normal"/>
        <w:rPr>
          <w:kern w:val="0"/>
          <w:sz w:val="22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4) I don’t know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02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How many grams of salt can adults eat per day to prevent hypertension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) 2g       (2) 6g       (3) 9g       (4) 12g       (5) I don’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03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Do you know which of the following are risk factors for hypertension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Overweight or obe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) Smoking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3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Long-term excessive alcohol consump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4) Long-term high-salt di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5) Have a family genetic histor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6) High-fat di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7) Mental tensio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epress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8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Lack of exerci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9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0) I don’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04. Do you know which of the following are risk factors for diabete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Overweight or obe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) Smoking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3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Long-term excessive alcohol consump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4) High-fat di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5) Have a family genetic histor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6) High-sugar di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7) Mental tensio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epress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8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Lack of exerci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9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0) I don’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05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Which of the following factors are associated with hyperlipidemia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A diet with high sugar, high salt and high cholestero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Drinking and smoking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3) Lack of exerci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4) Obesit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5) I don’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06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How does the population with high blood lipid control their blood lipid level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Take the medicine according to the doctor’s advi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Control your weight and exercise mor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3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Tune your di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4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Keep your mood stea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5) I don’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07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Do you know which of the following people are at high risk for chronic disease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) Overweight and central obese (Waist circumference &gt; 85 cm for men and &gt; 80 cm for wome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Blood pressure is higher than normal (Systolic blood pressure ≥140mmHg or diastolic blood pressure ≥90mmHg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3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bnormal blood lipid (Elevated total cholesterol margins or elevated triglyceride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4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People with impaired fasting glucose (Fasting blood glucose ranged from 6.1mmol/L to 7.0mmol/L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5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Family history of hypertens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6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Long-term excessive alcohol consumption (Drink more than 25 grams of liquor daily for men and 15 grams daily for wome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7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Chronically high dietary salt (Eat more than 6 grams of salt daily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8) I don’t know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9:51:00Z</dcterms:created>
  <dc:creator>阿布迪热依木 阿力米热</dc:creator>
  <dc:description/>
  <cp:keywords/>
  <dc:language>en-US</dc:language>
  <cp:lastModifiedBy>阿布迪热依木 阿力米热</cp:lastModifiedBy>
  <dcterms:modified xsi:type="dcterms:W3CDTF">2022-11-21T10:54:00Z</dcterms:modified>
  <cp:revision>1</cp:revision>
  <dc:subject/>
  <dc:title/>
</cp:coreProperties>
</file>